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CB9A1" w14:textId="77777777" w:rsidR="0077183F" w:rsidRDefault="00AD74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="00B81F57" w:rsidRPr="00CC6EF9">
        <w:rPr>
          <w:rFonts w:ascii="Times New Roman" w:hAnsi="Times New Roman" w:cs="Times New Roman"/>
          <w:b/>
        </w:rPr>
        <w:t>. Comparison of weather data for 2020 and 2021 yam crossing windows</w:t>
      </w:r>
    </w:p>
    <w:tbl>
      <w:tblPr>
        <w:tblW w:w="50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5"/>
        <w:gridCol w:w="690"/>
        <w:gridCol w:w="590"/>
        <w:gridCol w:w="496"/>
        <w:gridCol w:w="690"/>
        <w:gridCol w:w="890"/>
        <w:gridCol w:w="629"/>
        <w:gridCol w:w="690"/>
        <w:gridCol w:w="590"/>
        <w:gridCol w:w="590"/>
        <w:gridCol w:w="890"/>
      </w:tblGrid>
      <w:tr w:rsidR="00B81F57" w:rsidRPr="00B81F57" w14:paraId="4920F500" w14:textId="77777777" w:rsidTr="00EB06AF">
        <w:trPr>
          <w:trHeight w:val="261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A595D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17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32106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2021</w:t>
            </w:r>
          </w:p>
        </w:tc>
        <w:tc>
          <w:tcPr>
            <w:tcW w:w="18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ADA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2020</w:t>
            </w:r>
          </w:p>
        </w:tc>
      </w:tr>
      <w:tr w:rsidR="00B81F57" w:rsidRPr="00B81F57" w14:paraId="2D4BD003" w14:textId="77777777" w:rsidTr="00EB06AF">
        <w:trPr>
          <w:trHeight w:val="261"/>
        </w:trPr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DB38" w14:textId="77777777" w:rsidR="00B81F57" w:rsidRPr="00CC6EF9" w:rsidRDefault="00B81F57" w:rsidP="00CC6E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Parameters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9B2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Mean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2C24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S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0AD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Mi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AE12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Max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C095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CC6EF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 w:eastAsia="fr-BE"/>
              </w:rPr>
              <w:t>Sum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CD803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</w:pPr>
            <w:proofErr w:type="spellStart"/>
            <w:r w:rsidRPr="00CC6EF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  <w:t>Mean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7DAA8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  <w:t>S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C4AA2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  <w:t>Min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7D609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  <w:t>Max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ADF0D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</w:pPr>
            <w:proofErr w:type="spellStart"/>
            <w:r w:rsidRPr="00CC6EF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fr-BE"/>
              </w:rPr>
              <w:t>Sum</w:t>
            </w:r>
            <w:proofErr w:type="spellEnd"/>
          </w:p>
        </w:tc>
      </w:tr>
      <w:tr w:rsidR="00B81F57" w:rsidRPr="00B81F57" w14:paraId="1F59C8EA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835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Evaporation (mm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504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AAA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F7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6EC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CE3D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971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3B1C3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730C7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0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6F8D7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532EF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4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FEB11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4243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</w:t>
            </w:r>
          </w:p>
        </w:tc>
      </w:tr>
      <w:tr w:rsidR="00B81F57" w:rsidRPr="00B81F57" w14:paraId="2D7DC4EF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7566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Wind speed (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FR" w:eastAsia="fr-BE"/>
              </w:rPr>
              <w:t>km h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vertAlign w:val="superscript"/>
                <w:lang w:val="fr-FR" w:eastAsia="fr-BE"/>
              </w:rPr>
              <w:t>-1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B355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7F3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6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8227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E0D7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8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8DAB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473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8B2D0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3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0994C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42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5DA3E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24A00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7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DB4CD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971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9</w:t>
            </w:r>
          </w:p>
        </w:tc>
      </w:tr>
      <w:tr w:rsidR="00B81F57" w:rsidRPr="00B81F57" w14:paraId="1576694C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E1F6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Solar radiation (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FR" w:eastAsia="fr-BE"/>
              </w:rPr>
              <w:t>MJ m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vertAlign w:val="superscript"/>
                <w:lang w:val="fr-FR" w:eastAsia="fr-BE"/>
              </w:rPr>
              <w:t>−2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FR" w:eastAsia="fr-BE"/>
              </w:rPr>
              <w:t xml:space="preserve"> day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vertAlign w:val="superscript"/>
                <w:lang w:val="fr-FR" w:eastAsia="fr-BE"/>
              </w:rPr>
              <w:t>−1</w:t>
            </w: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6BBE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52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58A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2DD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98B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858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E89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28774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EEA13" w14:textId="77777777" w:rsidR="00B81F57" w:rsidRPr="00CC6EF9" w:rsidRDefault="009F177C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4.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6CE37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6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202CC" w14:textId="77777777" w:rsidR="00B81F57" w:rsidRPr="00CC6EF9" w:rsidRDefault="009F177C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3.6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23EBF" w14:textId="77777777" w:rsidR="00B81F57" w:rsidRPr="00CC6EF9" w:rsidRDefault="009F177C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9.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E224B" w14:textId="77777777" w:rsidR="00B81F57" w:rsidRPr="00CC6EF9" w:rsidRDefault="009F177C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3900.43</w:t>
            </w:r>
          </w:p>
        </w:tc>
      </w:tr>
      <w:tr w:rsidR="00B81F57" w:rsidRPr="00B81F57" w14:paraId="47403AEF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381C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Minimum </w:t>
            </w:r>
            <w:proofErr w:type="spellStart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Temperature</w:t>
            </w:r>
            <w:proofErr w:type="spellEnd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 (°C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9085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4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0C05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8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DD27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09FE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4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338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702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D594" w14:textId="77777777" w:rsidR="00B81F57" w:rsidRPr="00CC6EF9" w:rsidRDefault="00FA0AD2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2.8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15B31" w14:textId="77777777" w:rsidR="00B81F57" w:rsidRPr="00CC6EF9" w:rsidRDefault="00FA0AD2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.</w:t>
            </w:r>
            <w:r w:rsidR="00B81F57"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76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4B20" w14:textId="77777777" w:rsidR="00B81F57" w:rsidRPr="00CC6EF9" w:rsidRDefault="00FA0AD2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0.0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31325" w14:textId="77777777" w:rsidR="00B81F57" w:rsidRPr="00CC6EF9" w:rsidRDefault="00FA0AD2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5.0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24A7C" w14:textId="77777777" w:rsidR="00B81F57" w:rsidRPr="00CC6EF9" w:rsidRDefault="00FA0A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2492</w:t>
            </w:r>
            <w:r w:rsidR="00B135C8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00</w:t>
            </w:r>
          </w:p>
        </w:tc>
      </w:tr>
      <w:tr w:rsidR="00B81F57" w:rsidRPr="00B81F57" w14:paraId="4257E9BD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AC08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Maximum </w:t>
            </w:r>
            <w:proofErr w:type="spellStart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Temperature</w:t>
            </w:r>
            <w:proofErr w:type="spellEnd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 (°C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7424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5CA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2DE7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2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792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6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82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5775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E6ADA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31.0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62501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="00B81F57"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8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68249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4.5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10C26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34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C01A5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967.17</w:t>
            </w:r>
          </w:p>
        </w:tc>
      </w:tr>
      <w:tr w:rsidR="00B81F57" w:rsidRPr="00B81F57" w14:paraId="281D964B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C67C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Minimum relative </w:t>
            </w:r>
            <w:proofErr w:type="spellStart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humidity</w:t>
            </w:r>
            <w:proofErr w:type="spellEnd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 (%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02E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8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BC72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454A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2D0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5D34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010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C70CD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</w:t>
            </w:r>
            <w:r w:rsidR="00B81F57"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04B4E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5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="00B81F57"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63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5B938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2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3</w:t>
            </w:r>
            <w:r w:rsidR="00B135C8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F5090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2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29F7E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0102</w:t>
            </w:r>
          </w:p>
        </w:tc>
      </w:tr>
      <w:tr w:rsidR="00B81F57" w:rsidRPr="00B81F57" w14:paraId="74751EF6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75D8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Maximum relative </w:t>
            </w:r>
            <w:proofErr w:type="spellStart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humidity</w:t>
            </w:r>
            <w:proofErr w:type="spellEnd"/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 xml:space="preserve"> (%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9498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5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5CBD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B07A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EDC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064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404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DE107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5.4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E9539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72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F70B7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2.0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4017B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0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9C630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4043</w:t>
            </w:r>
          </w:p>
        </w:tc>
      </w:tr>
      <w:tr w:rsidR="00B81F57" w:rsidRPr="00B81F57" w14:paraId="0EBD40FD" w14:textId="77777777" w:rsidTr="00EB06AF">
        <w:trPr>
          <w:trHeight w:val="261"/>
        </w:trPr>
        <w:tc>
          <w:tcPr>
            <w:tcW w:w="1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C96A" w14:textId="77777777" w:rsidR="00B81F57" w:rsidRPr="00CC6EF9" w:rsidRDefault="00B81F57" w:rsidP="001E44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BE" w:eastAsia="fr-BE"/>
              </w:rPr>
              <w:t>Sunshine (h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BFB3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7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07D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9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F729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5E1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53E" w14:textId="77777777" w:rsidR="00B81F57" w:rsidRPr="00CC6EF9" w:rsidRDefault="00B81F57" w:rsidP="001E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967</w:t>
            </w:r>
            <w:r w:rsidR="00FA0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.</w:t>
            </w:r>
            <w:r w:rsidRPr="00CC6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89075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6.08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B689" w14:textId="77777777" w:rsidR="00B81F57" w:rsidRPr="00CC6EF9" w:rsidRDefault="00B81F57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  <w:r w:rsidR="00FA0AD2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.</w:t>
            </w:r>
            <w:r w:rsidRPr="00CC6EF9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5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9A466" w14:textId="77777777" w:rsidR="00B81F57" w:rsidRPr="00CC6EF9" w:rsidRDefault="00DE0B41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4B600" w14:textId="77777777" w:rsidR="00B81F57" w:rsidRPr="00CC6EF9" w:rsidRDefault="00DE0B41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.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C26A" w14:textId="77777777" w:rsidR="00B81F57" w:rsidRPr="00CC6EF9" w:rsidRDefault="00B135C8" w:rsidP="001E44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5967.17</w:t>
            </w:r>
          </w:p>
        </w:tc>
      </w:tr>
    </w:tbl>
    <w:p w14:paraId="00E9E517" w14:textId="77777777" w:rsidR="00643C7F" w:rsidRPr="008434C8" w:rsidRDefault="00643C7F" w:rsidP="00CF7CB5">
      <w:pPr>
        <w:rPr>
          <w:rFonts w:ascii="Times New Roman" w:hAnsi="Times New Roman" w:cs="Times New Roman"/>
          <w:b/>
        </w:rPr>
      </w:pPr>
    </w:p>
    <w:sectPr w:rsidR="00643C7F" w:rsidRPr="0084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5CDB9" w14:textId="77777777" w:rsidR="00272F3F" w:rsidRDefault="00272F3F" w:rsidP="000D7002">
      <w:pPr>
        <w:spacing w:after="0" w:line="240" w:lineRule="auto"/>
      </w:pPr>
      <w:r>
        <w:separator/>
      </w:r>
    </w:p>
  </w:endnote>
  <w:endnote w:type="continuationSeparator" w:id="0">
    <w:p w14:paraId="6FF2A0F0" w14:textId="77777777" w:rsidR="00272F3F" w:rsidRDefault="00272F3F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C2AC0" w14:textId="77777777" w:rsidR="00272F3F" w:rsidRDefault="00272F3F" w:rsidP="000D7002">
      <w:pPr>
        <w:spacing w:after="0" w:line="240" w:lineRule="auto"/>
      </w:pPr>
      <w:r>
        <w:separator/>
      </w:r>
    </w:p>
  </w:footnote>
  <w:footnote w:type="continuationSeparator" w:id="0">
    <w:p w14:paraId="29118CC2" w14:textId="77777777" w:rsidR="00272F3F" w:rsidRDefault="00272F3F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72F3F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CF7CB5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2:00Z</dcterms:modified>
</cp:coreProperties>
</file>